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0FB54" w14:textId="633B19EA" w:rsidR="00CC383B" w:rsidRPr="009E5E45" w:rsidRDefault="00CC383B" w:rsidP="00CC38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537FAF">
        <w:rPr>
          <w:rFonts w:ascii="Times New Roman" w:hAnsi="Times New Roman" w:cs="Times New Roman"/>
          <w:sz w:val="24"/>
          <w:szCs w:val="24"/>
        </w:rPr>
        <w:t>8</w:t>
      </w:r>
      <w:r w:rsidRPr="009E5E45">
        <w:rPr>
          <w:rFonts w:ascii="Times New Roman" w:hAnsi="Times New Roman" w:cs="Times New Roman"/>
          <w:sz w:val="24"/>
          <w:szCs w:val="24"/>
        </w:rPr>
        <w:t>: Hippocampal volumes of MOG-AD patients and HC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8176" w:type="dxa"/>
        <w:tblLook w:val="04A0" w:firstRow="1" w:lastRow="0" w:firstColumn="1" w:lastColumn="0" w:noHBand="0" w:noVBand="1"/>
      </w:tblPr>
      <w:tblGrid>
        <w:gridCol w:w="2875"/>
        <w:gridCol w:w="1890"/>
        <w:gridCol w:w="2340"/>
        <w:gridCol w:w="1071"/>
      </w:tblGrid>
      <w:tr w:rsidR="00CC383B" w:rsidRPr="009E5E45" w14:paraId="6D00801D" w14:textId="77777777" w:rsidTr="00CD25E3">
        <w:trPr>
          <w:trHeight w:val="478"/>
        </w:trPr>
        <w:tc>
          <w:tcPr>
            <w:tcW w:w="2875" w:type="dxa"/>
          </w:tcPr>
          <w:p w14:paraId="3446B6BC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1890" w:type="dxa"/>
          </w:tcPr>
          <w:p w14:paraId="17DD0F62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HC (n=21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16A3E836" w14:textId="01C3DB14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G (n=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071" w:type="dxa"/>
          </w:tcPr>
          <w:p w14:paraId="29102FA4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CC383B" w:rsidRPr="009E5E45" w14:paraId="7DE0C095" w14:textId="77777777" w:rsidTr="00CD25E3">
        <w:trPr>
          <w:trHeight w:val="246"/>
        </w:trPr>
        <w:tc>
          <w:tcPr>
            <w:tcW w:w="2875" w:type="dxa"/>
          </w:tcPr>
          <w:p w14:paraId="473FDB0F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A1 Subfield</w:t>
            </w:r>
          </w:p>
        </w:tc>
        <w:tc>
          <w:tcPr>
            <w:tcW w:w="1890" w:type="dxa"/>
          </w:tcPr>
          <w:p w14:paraId="77C3B878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</w:tcPr>
          <w:p w14:paraId="2A88D49F" w14:textId="24714B31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71" w:type="dxa"/>
          </w:tcPr>
          <w:p w14:paraId="5E51A982" w14:textId="18E5F1BC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CC383B" w:rsidRPr="009E5E45" w14:paraId="55A7BFCE" w14:textId="77777777" w:rsidTr="00CD25E3">
        <w:trPr>
          <w:trHeight w:val="246"/>
        </w:trPr>
        <w:tc>
          <w:tcPr>
            <w:tcW w:w="2875" w:type="dxa"/>
          </w:tcPr>
          <w:p w14:paraId="32490499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A2/CA3 Subfield</w:t>
            </w:r>
          </w:p>
        </w:tc>
        <w:tc>
          <w:tcPr>
            <w:tcW w:w="1890" w:type="dxa"/>
          </w:tcPr>
          <w:p w14:paraId="36422DC9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</w:tcPr>
          <w:p w14:paraId="23E34772" w14:textId="141779AE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</w:tcPr>
          <w:p w14:paraId="6138A891" w14:textId="565A0A30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C383B" w:rsidRPr="009E5E45" w14:paraId="5A55E424" w14:textId="77777777" w:rsidTr="00CD25E3">
        <w:trPr>
          <w:trHeight w:val="232"/>
        </w:trPr>
        <w:tc>
          <w:tcPr>
            <w:tcW w:w="2875" w:type="dxa"/>
          </w:tcPr>
          <w:p w14:paraId="1F7628B7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A4/DG Subfield</w:t>
            </w:r>
          </w:p>
        </w:tc>
        <w:tc>
          <w:tcPr>
            <w:tcW w:w="1890" w:type="dxa"/>
          </w:tcPr>
          <w:p w14:paraId="1304B705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40" w:type="dxa"/>
          </w:tcPr>
          <w:p w14:paraId="36EDF9AF" w14:textId="2DFFAD6A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14:paraId="62907142" w14:textId="02DCE9CF" w:rsidR="00CC383B" w:rsidRPr="0050205B" w:rsidRDefault="00CC383B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840514" w:rsidRPr="00502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CC383B" w:rsidRPr="009E5E45" w14:paraId="01CC8AF3" w14:textId="77777777" w:rsidTr="00CD25E3">
        <w:trPr>
          <w:trHeight w:val="246"/>
        </w:trPr>
        <w:tc>
          <w:tcPr>
            <w:tcW w:w="2875" w:type="dxa"/>
          </w:tcPr>
          <w:p w14:paraId="2C1E19E3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R/SL/SM Subfield</w:t>
            </w:r>
          </w:p>
        </w:tc>
        <w:tc>
          <w:tcPr>
            <w:tcW w:w="1890" w:type="dxa"/>
          </w:tcPr>
          <w:p w14:paraId="19D3E705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40" w:type="dxa"/>
          </w:tcPr>
          <w:p w14:paraId="71525E37" w14:textId="2801F603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</w:tcPr>
          <w:p w14:paraId="7FF5550B" w14:textId="2ED923B1" w:rsidR="00CC383B" w:rsidRPr="0050205B" w:rsidRDefault="00CC383B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840514" w:rsidRPr="00502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CC383B" w:rsidRPr="009E5E45" w14:paraId="7BB37857" w14:textId="77777777" w:rsidTr="00CD25E3">
        <w:trPr>
          <w:trHeight w:val="232"/>
        </w:trPr>
        <w:tc>
          <w:tcPr>
            <w:tcW w:w="2875" w:type="dxa"/>
          </w:tcPr>
          <w:p w14:paraId="1EFB3ACF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ubiculum</w:t>
            </w:r>
          </w:p>
        </w:tc>
        <w:tc>
          <w:tcPr>
            <w:tcW w:w="1890" w:type="dxa"/>
          </w:tcPr>
          <w:p w14:paraId="270BE953" w14:textId="77777777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40" w:type="dxa"/>
          </w:tcPr>
          <w:p w14:paraId="0F02E2A2" w14:textId="3FB04E7E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7CBD0D48" w14:textId="225FD378" w:rsidR="00CC383B" w:rsidRPr="009E5E45" w:rsidRDefault="00CC383B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0514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</w:tbl>
    <w:p w14:paraId="7B3B2094" w14:textId="17978784" w:rsidR="00E535AC" w:rsidRDefault="0050205B"/>
    <w:p w14:paraId="20F310ED" w14:textId="660DDD59" w:rsidR="00CF18DE" w:rsidRDefault="00CF18DE" w:rsidP="00CF18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358C4CDA" w14:textId="38B55E65" w:rsidR="00CC383B" w:rsidRDefault="00CC383B" w:rsidP="00CC383B">
      <w:pPr>
        <w:spacing w:line="360" w:lineRule="auto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GAD: Myelin oligodendrocyte glycoprotein antibody disorders; HCs: healthy controls</w:t>
      </w:r>
    </w:p>
    <w:p w14:paraId="2B36884E" w14:textId="77777777" w:rsidR="00CC383B" w:rsidRDefault="00CC383B"/>
    <w:sectPr w:rsidR="00CC3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TCwNTSzMLUwMzEyUdpeDU4uLM/DyQAsNaAO+R+kEsAAAA"/>
  </w:docVars>
  <w:rsids>
    <w:rsidRoot w:val="00CC383B"/>
    <w:rsid w:val="00055753"/>
    <w:rsid w:val="0050205B"/>
    <w:rsid w:val="00537FAF"/>
    <w:rsid w:val="00756285"/>
    <w:rsid w:val="00840514"/>
    <w:rsid w:val="00CC383B"/>
    <w:rsid w:val="00CF18DE"/>
    <w:rsid w:val="00DA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612E"/>
  <w15:chartTrackingRefBased/>
  <w15:docId w15:val="{5E77D7A2-A4BA-458B-9328-8765393F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70</Characters>
  <Application>Microsoft Office Word</Application>
  <DocSecurity>0</DocSecurity>
  <Lines>31</Lines>
  <Paragraphs>28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6</cp:revision>
  <dcterms:created xsi:type="dcterms:W3CDTF">2021-03-13T16:14:00Z</dcterms:created>
  <dcterms:modified xsi:type="dcterms:W3CDTF">2021-12-01T09:56:00Z</dcterms:modified>
</cp:coreProperties>
</file>